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2BD55" w14:textId="240D797F" w:rsidR="00784F70" w:rsidRPr="007E7A30" w:rsidRDefault="00784F70" w:rsidP="00784F70">
      <w:pPr>
        <w:spacing w:line="480" w:lineRule="auto"/>
      </w:pPr>
      <w:r w:rsidRPr="007E7A30">
        <w:t>S</w:t>
      </w:r>
      <w:r>
        <w:t>1</w:t>
      </w:r>
      <w:r w:rsidRPr="007E7A30">
        <w:t xml:space="preserve"> Table</w:t>
      </w:r>
    </w:p>
    <w:p w14:paraId="4AF65094" w14:textId="77777777" w:rsidR="00784F70" w:rsidRPr="007E7A30" w:rsidRDefault="00784F70" w:rsidP="00784F70"/>
    <w:p w14:paraId="667E0A6A" w14:textId="77777777" w:rsidR="00784F70" w:rsidRPr="007E7A30" w:rsidRDefault="00784F70" w:rsidP="00784F70">
      <w:pPr>
        <w:rPr>
          <w:i/>
        </w:rPr>
      </w:pPr>
      <w:r w:rsidRPr="007E7A30">
        <w:rPr>
          <w:i/>
        </w:rPr>
        <w:t xml:space="preserve">Goodness-of-Fit (QIC) for Bivariate Associations Among Gender Minority Stressors and Hypothesized Risk and Protective Factors </w:t>
      </w:r>
    </w:p>
    <w:p w14:paraId="0C627DBF" w14:textId="77777777" w:rsidR="00784F70" w:rsidRPr="007E7A30" w:rsidRDefault="00784F70" w:rsidP="00784F70"/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009"/>
        <w:gridCol w:w="1009"/>
        <w:gridCol w:w="1010"/>
        <w:gridCol w:w="1009"/>
        <w:gridCol w:w="1010"/>
        <w:gridCol w:w="1009"/>
        <w:gridCol w:w="1010"/>
        <w:gridCol w:w="1009"/>
        <w:gridCol w:w="1010"/>
      </w:tblGrid>
      <w:tr w:rsidR="00784F70" w:rsidRPr="007E7A30" w14:paraId="4973D851" w14:textId="77777777" w:rsidTr="00F568D1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397EB7D1" w14:textId="77777777" w:rsidR="00784F70" w:rsidRPr="007E7A30" w:rsidRDefault="00784F70" w:rsidP="00F568D1">
            <w:pPr>
              <w:spacing w:after="120"/>
            </w:pPr>
            <w:r w:rsidRPr="007E7A30">
              <w:t>Measur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D5EA5F1" w14:textId="77777777" w:rsidR="00784F70" w:rsidRPr="007E7A30" w:rsidRDefault="00784F70" w:rsidP="00F568D1">
            <w:pPr>
              <w:spacing w:after="120"/>
            </w:pPr>
            <w:r w:rsidRPr="007E7A30"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310E04C" w14:textId="77777777" w:rsidR="00784F70" w:rsidRPr="007E7A30" w:rsidRDefault="00784F70" w:rsidP="00F568D1">
            <w:pPr>
              <w:spacing w:after="120"/>
            </w:pPr>
            <w:r w:rsidRPr="007E7A30">
              <w:t>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979A3F7" w14:textId="77777777" w:rsidR="00784F70" w:rsidRPr="007E7A30" w:rsidRDefault="00784F70" w:rsidP="00F568D1">
            <w:pPr>
              <w:spacing w:after="120"/>
            </w:pPr>
            <w:r w:rsidRPr="007E7A30">
              <w:t>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A942B33" w14:textId="77777777" w:rsidR="00784F70" w:rsidRPr="007E7A30" w:rsidRDefault="00784F70" w:rsidP="00F568D1">
            <w:pPr>
              <w:spacing w:after="120"/>
            </w:pPr>
            <w:r w:rsidRPr="007E7A30">
              <w:t>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14A0FBB" w14:textId="77777777" w:rsidR="00784F70" w:rsidRPr="007E7A30" w:rsidRDefault="00784F70" w:rsidP="00F568D1">
            <w:pPr>
              <w:spacing w:after="120"/>
            </w:pPr>
            <w:r w:rsidRPr="007E7A30">
              <w:t>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14A485D" w14:textId="77777777" w:rsidR="00784F70" w:rsidRPr="007E7A30" w:rsidRDefault="00784F70" w:rsidP="00F568D1">
            <w:pPr>
              <w:spacing w:after="120"/>
            </w:pPr>
            <w:r w:rsidRPr="007E7A30">
              <w:t>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9C6B995" w14:textId="77777777" w:rsidR="00784F70" w:rsidRPr="007E7A30" w:rsidRDefault="00784F70" w:rsidP="00F568D1">
            <w:pPr>
              <w:spacing w:after="120"/>
            </w:pPr>
            <w:r w:rsidRPr="007E7A30">
              <w:t>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7CA3988" w14:textId="77777777" w:rsidR="00784F70" w:rsidRPr="007E7A30" w:rsidRDefault="00784F70" w:rsidP="00F568D1">
            <w:pPr>
              <w:spacing w:after="120"/>
            </w:pPr>
            <w:r w:rsidRPr="007E7A30">
              <w:t>8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40E08C9" w14:textId="77777777" w:rsidR="00784F70" w:rsidRPr="007E7A30" w:rsidRDefault="00784F70" w:rsidP="00F568D1">
            <w:pPr>
              <w:spacing w:after="120"/>
            </w:pPr>
            <w:r w:rsidRPr="007E7A30">
              <w:t>9</w:t>
            </w:r>
          </w:p>
        </w:tc>
      </w:tr>
      <w:tr w:rsidR="00784F70" w:rsidRPr="007E7A30" w14:paraId="7616D9FD" w14:textId="77777777" w:rsidTr="00F568D1">
        <w:tc>
          <w:tcPr>
            <w:tcW w:w="4050" w:type="dxa"/>
            <w:tcBorders>
              <w:top w:val="single" w:sz="4" w:space="0" w:color="auto"/>
            </w:tcBorders>
          </w:tcPr>
          <w:p w14:paraId="7C3E7855" w14:textId="77777777" w:rsidR="00784F70" w:rsidRPr="007E7A30" w:rsidRDefault="00784F70" w:rsidP="00F568D1">
            <w:pPr>
              <w:spacing w:after="120"/>
            </w:pPr>
            <w:r w:rsidRPr="007E7A30">
              <w:t>1. Gender minority stressor composite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39B5E1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A74C8D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6D4A5E1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9094F62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5373C2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30B0D3D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1A07C70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76B70F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FDAC07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02B392A6" w14:textId="77777777" w:rsidTr="00F568D1">
        <w:tc>
          <w:tcPr>
            <w:tcW w:w="4050" w:type="dxa"/>
          </w:tcPr>
          <w:p w14:paraId="65B5BEA9" w14:textId="77777777" w:rsidR="00784F70" w:rsidRPr="007E7A30" w:rsidRDefault="00784F70" w:rsidP="00F568D1">
            <w:pPr>
              <w:spacing w:after="120"/>
            </w:pPr>
            <w:r w:rsidRPr="007E7A30">
              <w:t>2. Internalized transphobia</w:t>
            </w:r>
          </w:p>
        </w:tc>
        <w:tc>
          <w:tcPr>
            <w:tcW w:w="1009" w:type="dxa"/>
          </w:tcPr>
          <w:p w14:paraId="08604E10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0</w:t>
            </w:r>
          </w:p>
        </w:tc>
        <w:tc>
          <w:tcPr>
            <w:tcW w:w="1009" w:type="dxa"/>
          </w:tcPr>
          <w:p w14:paraId="719F682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10" w:type="dxa"/>
          </w:tcPr>
          <w:p w14:paraId="0B6C27D8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4F414470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15EB54A8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001B6DF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3755D09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72308F2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4BF14A13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2D753BDD" w14:textId="77777777" w:rsidTr="00F568D1">
        <w:tc>
          <w:tcPr>
            <w:tcW w:w="4050" w:type="dxa"/>
          </w:tcPr>
          <w:p w14:paraId="3E0D9251" w14:textId="77777777" w:rsidR="00784F70" w:rsidRPr="007E7A30" w:rsidRDefault="00784F70" w:rsidP="00F568D1">
            <w:pPr>
              <w:spacing w:after="120"/>
            </w:pPr>
            <w:r w:rsidRPr="007E7A30">
              <w:t>3. Depressive symptoms</w:t>
            </w:r>
          </w:p>
        </w:tc>
        <w:tc>
          <w:tcPr>
            <w:tcW w:w="1009" w:type="dxa"/>
          </w:tcPr>
          <w:p w14:paraId="29B3071E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7.6</w:t>
            </w:r>
          </w:p>
        </w:tc>
        <w:tc>
          <w:tcPr>
            <w:tcW w:w="1009" w:type="dxa"/>
          </w:tcPr>
          <w:p w14:paraId="5424E4A3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7.7</w:t>
            </w:r>
          </w:p>
        </w:tc>
        <w:tc>
          <w:tcPr>
            <w:tcW w:w="1010" w:type="dxa"/>
          </w:tcPr>
          <w:p w14:paraId="266419C8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09" w:type="dxa"/>
          </w:tcPr>
          <w:p w14:paraId="693DDBF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052C18B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07BD5F6E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0702B9D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0EA0D78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4B7A49FD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7759AE65" w14:textId="77777777" w:rsidTr="00F568D1">
        <w:tc>
          <w:tcPr>
            <w:tcW w:w="4050" w:type="dxa"/>
          </w:tcPr>
          <w:p w14:paraId="058655AB" w14:textId="77777777" w:rsidR="00784F70" w:rsidRPr="007E7A30" w:rsidRDefault="00784F70" w:rsidP="00F568D1">
            <w:pPr>
              <w:spacing w:after="120"/>
            </w:pPr>
            <w:r w:rsidRPr="007E7A30">
              <w:t>4. Anxious symptoms</w:t>
            </w:r>
          </w:p>
        </w:tc>
        <w:tc>
          <w:tcPr>
            <w:tcW w:w="1009" w:type="dxa"/>
          </w:tcPr>
          <w:p w14:paraId="0D91466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1</w:t>
            </w:r>
          </w:p>
        </w:tc>
        <w:tc>
          <w:tcPr>
            <w:tcW w:w="1009" w:type="dxa"/>
          </w:tcPr>
          <w:p w14:paraId="1947C47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7.2</w:t>
            </w:r>
          </w:p>
        </w:tc>
        <w:tc>
          <w:tcPr>
            <w:tcW w:w="1010" w:type="dxa"/>
          </w:tcPr>
          <w:p w14:paraId="71493FF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4</w:t>
            </w:r>
          </w:p>
        </w:tc>
        <w:tc>
          <w:tcPr>
            <w:tcW w:w="1009" w:type="dxa"/>
          </w:tcPr>
          <w:p w14:paraId="22285AD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10" w:type="dxa"/>
          </w:tcPr>
          <w:p w14:paraId="01320895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777FF61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0311F3B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62C024A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004BCF3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03695343" w14:textId="77777777" w:rsidTr="00F568D1">
        <w:tc>
          <w:tcPr>
            <w:tcW w:w="4050" w:type="dxa"/>
          </w:tcPr>
          <w:p w14:paraId="46846017" w14:textId="77777777" w:rsidR="00784F70" w:rsidRPr="007E7A30" w:rsidRDefault="00784F70" w:rsidP="00F568D1">
            <w:pPr>
              <w:spacing w:after="120"/>
            </w:pPr>
            <w:r w:rsidRPr="007E7A30">
              <w:t>5. Resilience</w:t>
            </w:r>
          </w:p>
        </w:tc>
        <w:tc>
          <w:tcPr>
            <w:tcW w:w="1009" w:type="dxa"/>
          </w:tcPr>
          <w:p w14:paraId="5F671CE8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9</w:t>
            </w:r>
          </w:p>
        </w:tc>
        <w:tc>
          <w:tcPr>
            <w:tcW w:w="1009" w:type="dxa"/>
          </w:tcPr>
          <w:p w14:paraId="11CCE63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5</w:t>
            </w:r>
          </w:p>
        </w:tc>
        <w:tc>
          <w:tcPr>
            <w:tcW w:w="1010" w:type="dxa"/>
          </w:tcPr>
          <w:p w14:paraId="7CA8C86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0</w:t>
            </w:r>
          </w:p>
        </w:tc>
        <w:tc>
          <w:tcPr>
            <w:tcW w:w="1009" w:type="dxa"/>
          </w:tcPr>
          <w:p w14:paraId="721E3F36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9.4</w:t>
            </w:r>
          </w:p>
        </w:tc>
        <w:tc>
          <w:tcPr>
            <w:tcW w:w="1010" w:type="dxa"/>
          </w:tcPr>
          <w:p w14:paraId="0D6BE23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09" w:type="dxa"/>
          </w:tcPr>
          <w:p w14:paraId="7ED3467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0A42B97E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3CD2D93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7FE4B10E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58BAA477" w14:textId="77777777" w:rsidTr="00F568D1">
        <w:tc>
          <w:tcPr>
            <w:tcW w:w="4050" w:type="dxa"/>
          </w:tcPr>
          <w:p w14:paraId="7AABD77A" w14:textId="77777777" w:rsidR="00784F70" w:rsidRPr="007E7A30" w:rsidRDefault="00784F70" w:rsidP="00F568D1">
            <w:pPr>
              <w:spacing w:after="120"/>
            </w:pPr>
            <w:r w:rsidRPr="007E7A30">
              <w:t>6. Gender-related pride</w:t>
            </w:r>
          </w:p>
        </w:tc>
        <w:tc>
          <w:tcPr>
            <w:tcW w:w="1009" w:type="dxa"/>
          </w:tcPr>
          <w:p w14:paraId="2D764E9E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5</w:t>
            </w:r>
          </w:p>
        </w:tc>
        <w:tc>
          <w:tcPr>
            <w:tcW w:w="1009" w:type="dxa"/>
          </w:tcPr>
          <w:p w14:paraId="2EB2E16F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41.8</w:t>
            </w:r>
          </w:p>
        </w:tc>
        <w:tc>
          <w:tcPr>
            <w:tcW w:w="1010" w:type="dxa"/>
          </w:tcPr>
          <w:p w14:paraId="1F7F3798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9.0</w:t>
            </w:r>
          </w:p>
        </w:tc>
        <w:tc>
          <w:tcPr>
            <w:tcW w:w="1009" w:type="dxa"/>
          </w:tcPr>
          <w:p w14:paraId="6E8474A5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8.3</w:t>
            </w:r>
          </w:p>
        </w:tc>
        <w:tc>
          <w:tcPr>
            <w:tcW w:w="1010" w:type="dxa"/>
          </w:tcPr>
          <w:p w14:paraId="6A7BC125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9.5</w:t>
            </w:r>
          </w:p>
        </w:tc>
        <w:tc>
          <w:tcPr>
            <w:tcW w:w="1009" w:type="dxa"/>
          </w:tcPr>
          <w:p w14:paraId="28AD952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10" w:type="dxa"/>
          </w:tcPr>
          <w:p w14:paraId="2640353D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09" w:type="dxa"/>
          </w:tcPr>
          <w:p w14:paraId="08473BD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2FCFFA1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7A78FF1E" w14:textId="77777777" w:rsidTr="00F568D1">
        <w:tc>
          <w:tcPr>
            <w:tcW w:w="4050" w:type="dxa"/>
          </w:tcPr>
          <w:p w14:paraId="0B444E16" w14:textId="77777777" w:rsidR="00784F70" w:rsidRPr="007E7A30" w:rsidRDefault="00784F70" w:rsidP="00F568D1">
            <w:pPr>
              <w:spacing w:after="120"/>
            </w:pPr>
            <w:r w:rsidRPr="007E7A30">
              <w:t>7. Family functioning</w:t>
            </w:r>
          </w:p>
        </w:tc>
        <w:tc>
          <w:tcPr>
            <w:tcW w:w="1009" w:type="dxa"/>
          </w:tcPr>
          <w:p w14:paraId="56746833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7.0</w:t>
            </w:r>
          </w:p>
        </w:tc>
        <w:tc>
          <w:tcPr>
            <w:tcW w:w="1009" w:type="dxa"/>
          </w:tcPr>
          <w:p w14:paraId="4ACE4DEF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5</w:t>
            </w:r>
          </w:p>
        </w:tc>
        <w:tc>
          <w:tcPr>
            <w:tcW w:w="1010" w:type="dxa"/>
          </w:tcPr>
          <w:p w14:paraId="6790A8C2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5</w:t>
            </w:r>
          </w:p>
        </w:tc>
        <w:tc>
          <w:tcPr>
            <w:tcW w:w="1009" w:type="dxa"/>
          </w:tcPr>
          <w:p w14:paraId="33A6F9A3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6</w:t>
            </w:r>
          </w:p>
        </w:tc>
        <w:tc>
          <w:tcPr>
            <w:tcW w:w="1010" w:type="dxa"/>
          </w:tcPr>
          <w:p w14:paraId="27C3AFE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40.4</w:t>
            </w:r>
          </w:p>
        </w:tc>
        <w:tc>
          <w:tcPr>
            <w:tcW w:w="1009" w:type="dxa"/>
          </w:tcPr>
          <w:p w14:paraId="19408BB6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39.5</w:t>
            </w:r>
          </w:p>
        </w:tc>
        <w:tc>
          <w:tcPr>
            <w:tcW w:w="1010" w:type="dxa"/>
          </w:tcPr>
          <w:p w14:paraId="5C3C8794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09" w:type="dxa"/>
          </w:tcPr>
          <w:p w14:paraId="192A1707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  <w:tc>
          <w:tcPr>
            <w:tcW w:w="1010" w:type="dxa"/>
          </w:tcPr>
          <w:p w14:paraId="7EC22E5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7E7A30" w14:paraId="20506ED7" w14:textId="77777777" w:rsidTr="00F568D1">
        <w:trPr>
          <w:trHeight w:val="378"/>
        </w:trPr>
        <w:tc>
          <w:tcPr>
            <w:tcW w:w="4050" w:type="dxa"/>
          </w:tcPr>
          <w:p w14:paraId="0EE02C98" w14:textId="77777777" w:rsidR="00784F70" w:rsidRPr="007E7A30" w:rsidRDefault="00784F70" w:rsidP="00F568D1">
            <w:pPr>
              <w:spacing w:after="120"/>
            </w:pPr>
            <w:r w:rsidRPr="007E7A30">
              <w:t>8. Social support</w:t>
            </w:r>
          </w:p>
        </w:tc>
        <w:tc>
          <w:tcPr>
            <w:tcW w:w="1009" w:type="dxa"/>
          </w:tcPr>
          <w:p w14:paraId="491B7F16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4</w:t>
            </w:r>
          </w:p>
        </w:tc>
        <w:tc>
          <w:tcPr>
            <w:tcW w:w="1009" w:type="dxa"/>
          </w:tcPr>
          <w:p w14:paraId="3EE74DDA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1</w:t>
            </w:r>
          </w:p>
        </w:tc>
        <w:tc>
          <w:tcPr>
            <w:tcW w:w="1010" w:type="dxa"/>
          </w:tcPr>
          <w:p w14:paraId="4AA27C63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3</w:t>
            </w:r>
          </w:p>
        </w:tc>
        <w:tc>
          <w:tcPr>
            <w:tcW w:w="1009" w:type="dxa"/>
          </w:tcPr>
          <w:p w14:paraId="568AB3C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9.0</w:t>
            </w:r>
          </w:p>
        </w:tc>
        <w:tc>
          <w:tcPr>
            <w:tcW w:w="1010" w:type="dxa"/>
          </w:tcPr>
          <w:p w14:paraId="22200D59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7</w:t>
            </w:r>
          </w:p>
        </w:tc>
        <w:tc>
          <w:tcPr>
            <w:tcW w:w="1009" w:type="dxa"/>
          </w:tcPr>
          <w:p w14:paraId="42ACD551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39.2</w:t>
            </w:r>
          </w:p>
        </w:tc>
        <w:tc>
          <w:tcPr>
            <w:tcW w:w="1010" w:type="dxa"/>
          </w:tcPr>
          <w:p w14:paraId="7B8050ED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41.1</w:t>
            </w:r>
          </w:p>
        </w:tc>
        <w:tc>
          <w:tcPr>
            <w:tcW w:w="1009" w:type="dxa"/>
          </w:tcPr>
          <w:p w14:paraId="04AD7F66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  <w:tc>
          <w:tcPr>
            <w:tcW w:w="1010" w:type="dxa"/>
          </w:tcPr>
          <w:p w14:paraId="0EFD23BB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 </w:t>
            </w:r>
          </w:p>
        </w:tc>
      </w:tr>
      <w:tr w:rsidR="00784F70" w:rsidRPr="00C07F03" w14:paraId="2740E376" w14:textId="77777777" w:rsidTr="00F568D1">
        <w:tc>
          <w:tcPr>
            <w:tcW w:w="4050" w:type="dxa"/>
            <w:tcBorders>
              <w:bottom w:val="single" w:sz="4" w:space="0" w:color="auto"/>
            </w:tcBorders>
          </w:tcPr>
          <w:p w14:paraId="48B8E088" w14:textId="77777777" w:rsidR="00784F70" w:rsidRPr="007E7A30" w:rsidRDefault="00784F70" w:rsidP="00F568D1">
            <w:pPr>
              <w:spacing w:after="120"/>
            </w:pPr>
            <w:r w:rsidRPr="007E7A30">
              <w:t>9. Gender-related community connectedness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78AA49C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38.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CD9E165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6.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6DA8A8BE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8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A5E850B" w14:textId="77777777" w:rsidR="00784F70" w:rsidRPr="007E7A30" w:rsidRDefault="00784F70" w:rsidP="00F568D1">
            <w:pPr>
              <w:spacing w:after="120"/>
              <w:rPr>
                <w:color w:val="000000"/>
              </w:rPr>
            </w:pPr>
            <w:r w:rsidRPr="007E7A30">
              <w:rPr>
                <w:color w:val="000000"/>
              </w:rPr>
              <w:t>138.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1722F94D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  <w:r w:rsidRPr="007E7A30">
              <w:rPr>
                <w:color w:val="000000"/>
              </w:rPr>
              <w:t>138.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3C2ADA7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38.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E8CBFBA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39.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8A4172B" w14:textId="77777777" w:rsidR="00784F70" w:rsidRPr="007E7A30" w:rsidRDefault="00784F70" w:rsidP="00F568D1">
            <w:pPr>
              <w:rPr>
                <w:color w:val="000000"/>
              </w:rPr>
            </w:pPr>
            <w:r w:rsidRPr="007E7A30">
              <w:rPr>
                <w:color w:val="000000"/>
              </w:rPr>
              <w:t>138.6</w:t>
            </w:r>
          </w:p>
          <w:p w14:paraId="1A1982DF" w14:textId="77777777" w:rsidR="00784F70" w:rsidRPr="007E7A30" w:rsidRDefault="00784F70" w:rsidP="00F568D1">
            <w:pPr>
              <w:spacing w:after="120"/>
              <w:rPr>
                <w:b/>
                <w:bCs/>
                <w:color w:val="000000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FBE6BF8" w14:textId="77777777" w:rsidR="00784F70" w:rsidRPr="007E7A30" w:rsidRDefault="00784F70" w:rsidP="00F568D1">
            <w:pPr>
              <w:spacing w:after="120"/>
            </w:pPr>
            <w:r w:rsidRPr="007E7A30">
              <w:rPr>
                <w:color w:val="000000"/>
              </w:rPr>
              <w:t>1</w:t>
            </w:r>
          </w:p>
        </w:tc>
      </w:tr>
    </w:tbl>
    <w:p w14:paraId="7F62DB96" w14:textId="77777777" w:rsidR="00784F70" w:rsidRDefault="00784F70" w:rsidP="00784F70">
      <w:pPr>
        <w:spacing w:line="480" w:lineRule="auto"/>
      </w:pPr>
    </w:p>
    <w:p w14:paraId="3918F2DF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70"/>
    <w:rsid w:val="00744E06"/>
    <w:rsid w:val="00784F70"/>
    <w:rsid w:val="009A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21BFF"/>
  <w15:chartTrackingRefBased/>
  <w15:docId w15:val="{54EDE8AF-3D01-41C8-AC12-282C954E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F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F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2</cp:revision>
  <dcterms:created xsi:type="dcterms:W3CDTF">2021-05-06T07:08:00Z</dcterms:created>
  <dcterms:modified xsi:type="dcterms:W3CDTF">2021-05-07T02:23:00Z</dcterms:modified>
</cp:coreProperties>
</file>